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upplementary Table 2. Unspecified related individuals</w:t>
      </w:r>
    </w:p>
    <w:tbl>
      <w:tblPr>
        <w:tblW w:w="10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"/>
        <w:gridCol w:w="754"/>
        <w:gridCol w:w="974"/>
        <w:gridCol w:w="779"/>
        <w:gridCol w:w="821"/>
        <w:gridCol w:w="931"/>
        <w:gridCol w:w="931"/>
        <w:gridCol w:w="931"/>
        <w:gridCol w:w="931"/>
        <w:gridCol w:w="1084"/>
        <w:gridCol w:w="1268"/>
      </w:tblGrid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ID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ID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ID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ID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BS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BS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BS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an IB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D IBS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pecifi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lculated</w:t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005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IJS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005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LAO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42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,14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,00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10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65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rela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bling</w:t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005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IJU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005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LAO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,45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,95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2,27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13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37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rela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bling</w:t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005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IJV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005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LAO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,36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,22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0,11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35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97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rela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bling</w:t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005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IJW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005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LAR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95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,47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0,78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80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22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rela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bling</w:t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008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K6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008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I3N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88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,76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5,62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85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45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rela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bling</w:t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008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K6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008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I3O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82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,18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7,97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25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80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rela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bling</w:t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018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I7J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018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IFR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83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,70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4,98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26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00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rela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bling</w:t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018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K8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004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K8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,92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7,1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59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03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rela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entChild</w:t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018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K8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004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K8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,06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6,08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32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14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rela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entChild</w:t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026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JTD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026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JPK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69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,07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4,09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17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96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rela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bling</w:t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026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JTD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026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JPM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42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,33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2,88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28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84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rela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bling</w:t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060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IL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060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I4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05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,03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7,31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21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45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rela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bling</w:t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079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IBS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079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IBU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,83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5,20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26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19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rela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entChild</w:t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107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K2X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107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IGV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24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,87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0,90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36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77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rela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bling</w:t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107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K2Y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107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IGY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38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,38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2,38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35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81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rela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bling</w:t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107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K3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107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IGY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57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,18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8,73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33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14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rela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bling</w:t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107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K3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107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IGY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59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,89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2,18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17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95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rela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bling</w:t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107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IHC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107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IHF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,44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,66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3,04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88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87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rela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bling</w:t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122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KY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122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KXP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28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,29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7,41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17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68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rela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bling</w:t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146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JJQ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146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JJW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89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,73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4,73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60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60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rela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blin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3T20:09:00Z</dcterms:created>
  <dc:creator>Chris Small</dc:creator>
  <dc:description/>
  <cp:keywords/>
  <dc:language>en-US</dc:language>
  <cp:lastModifiedBy>Chris Small</cp:lastModifiedBy>
  <dcterms:modified xsi:type="dcterms:W3CDTF">2009-08-04T20:46:00Z</dcterms:modified>
  <cp:revision>3</cp:revision>
  <dc:subject/>
  <dc:title/>
</cp:coreProperties>
</file>